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D0CDF" w14:textId="04AFFE66" w:rsidR="00505E3B" w:rsidRPr="00A842F6" w:rsidRDefault="00321D2A" w:rsidP="00A842F6">
      <w:pPr>
        <w:jc w:val="both"/>
      </w:pPr>
      <w:r>
        <w:rPr>
          <w:b/>
        </w:rPr>
        <w:t>Supplementary Movie 1</w:t>
      </w:r>
      <w:r>
        <w:rPr>
          <w:b/>
          <w:i/>
        </w:rPr>
        <w:t>.</w:t>
      </w:r>
      <w:r>
        <w:rPr>
          <w:b/>
        </w:rPr>
        <w:t xml:space="preserve"> </w:t>
      </w:r>
      <w:r w:rsidR="00A842F6">
        <w:rPr>
          <w:b/>
        </w:rPr>
        <w:t>P</w:t>
      </w:r>
      <w:r>
        <w:rPr>
          <w:b/>
        </w:rPr>
        <w:t xml:space="preserve">ropagation of a solidification front of massive magnetitite in </w:t>
      </w:r>
      <w:r w:rsidR="00B07B49" w:rsidRPr="00B07B49">
        <w:rPr>
          <w:b/>
        </w:rPr>
        <w:t>the undercut-embayed</w:t>
      </w:r>
      <w:r w:rsidR="00B07B49">
        <w:rPr>
          <w:b/>
        </w:rPr>
        <w:t xml:space="preserve"> chamber</w:t>
      </w:r>
      <w:r w:rsidR="00B07B49" w:rsidRPr="00B07B49">
        <w:rPr>
          <w:b/>
        </w:rPr>
        <w:t xml:space="preserve"> floor</w:t>
      </w:r>
      <w:r>
        <w:rPr>
          <w:b/>
        </w:rPr>
        <w:t xml:space="preserve">. </w:t>
      </w:r>
      <w:r w:rsidR="00A842F6">
        <w:t xml:space="preserve">Magnetitite starts nucleating and growing in localities where cooling is most significant (directly on the floor in the vicinity of inclusions and a depression towards the left) to produce growth nodes. This is followed by rapid lateral growth until the floor is </w:t>
      </w:r>
      <w:r w:rsidR="00B07B49">
        <w:t xml:space="preserve">mostly </w:t>
      </w:r>
      <w:r w:rsidR="00A842F6">
        <w:t>covered. Thereafter, magnetite starts growing on the outer surfaces of inclusions and from the floor upwards. Where solidification fronts converge (</w:t>
      </w:r>
      <w:r w:rsidR="00B07B49">
        <w:t xml:space="preserve">a </w:t>
      </w:r>
      <w:r w:rsidR="00A842F6">
        <w:t xml:space="preserve">left </w:t>
      </w:r>
      <w:r w:rsidR="00B07B49">
        <w:t xml:space="preserve">side </w:t>
      </w:r>
      <w:r w:rsidR="00A842F6">
        <w:t xml:space="preserve">of the </w:t>
      </w:r>
      <w:r w:rsidR="00B07B49">
        <w:t>image</w:t>
      </w:r>
      <w:r w:rsidR="00A842F6">
        <w:t>), Sandwich Horiz</w:t>
      </w:r>
      <w:bookmarkStart w:id="0" w:name="_GoBack"/>
      <w:bookmarkEnd w:id="0"/>
      <w:r w:rsidR="00A842F6">
        <w:t xml:space="preserve">ons </w:t>
      </w:r>
      <w:r w:rsidR="00B07B49">
        <w:t>emerges</w:t>
      </w:r>
      <w:r w:rsidR="00A842F6">
        <w:t>.</w:t>
      </w:r>
    </w:p>
    <w:sectPr w:rsidR="00505E3B" w:rsidRPr="00A842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D71"/>
    <w:rsid w:val="00321D2A"/>
    <w:rsid w:val="00533EB5"/>
    <w:rsid w:val="00582D71"/>
    <w:rsid w:val="00A842F6"/>
    <w:rsid w:val="00B07B49"/>
    <w:rsid w:val="00EC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AAD9C"/>
  <w15:chartTrackingRefBased/>
  <w15:docId w15:val="{8B339C28-5FA1-46EA-87EE-DA17998E8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is Latypov</cp:lastModifiedBy>
  <cp:revision>4</cp:revision>
  <dcterms:created xsi:type="dcterms:W3CDTF">2020-05-25T16:16:00Z</dcterms:created>
  <dcterms:modified xsi:type="dcterms:W3CDTF">2020-07-03T07:53:00Z</dcterms:modified>
</cp:coreProperties>
</file>